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Additional file 8: Table S6.  Selective blood and hematology parameters in the gentisic acid sodium salt (GSS)  non-septic group (n=5)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0098" w:type="dxa"/>
        <w:jc w:val="left"/>
        <w:tblInd w:w="-6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0"/>
        <w:gridCol w:w="1260"/>
        <w:gridCol w:w="1677"/>
        <w:gridCol w:w="1915"/>
        <w:gridCol w:w="1916"/>
      </w:tblGrid>
      <w:tr>
        <w:trPr/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aseline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ham shock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hrs posttreatment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 hrs posttreatment</w:t>
            </w:r>
          </w:p>
        </w:tc>
      </w:tr>
      <w:tr>
        <w:trPr/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emoglobin (grams/L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6±8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6±1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9±6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7±11</w:t>
            </w:r>
          </w:p>
        </w:tc>
      </w:tr>
      <w:tr>
        <w:trPr/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WBC (10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/L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±1.3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±3*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#@!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±2.3*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#@!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±2.7*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#@!</w:t>
            </w:r>
          </w:p>
        </w:tc>
      </w:tr>
      <w:tr>
        <w:trPr>
          <w:trHeight w:val="368" w:hRule="atLeast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ST (IU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±8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±16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±2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@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±2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@!</w:t>
            </w:r>
          </w:p>
        </w:tc>
      </w:tr>
      <w:tr>
        <w:trPr/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LT (IU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±71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±5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±4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!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±5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!</w:t>
            </w:r>
          </w:p>
        </w:tc>
      </w:tr>
      <w:tr>
        <w:trPr/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D (IU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±14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±16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±2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@!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5±3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@!</w:t>
            </w:r>
          </w:p>
        </w:tc>
      </w:tr>
      <w:tr>
        <w:trPr/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K (IU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±32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3±17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84±837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97±1218*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</w:p>
        </w:tc>
      </w:tr>
      <w:tr>
        <w:trPr/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reatinine clearance (ml/mi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5±46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±5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@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±21#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±46</w:t>
            </w:r>
          </w:p>
        </w:tc>
      </w:tr>
      <w:tr>
        <w:trPr/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rterial p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42±.07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8±.0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@!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5±.0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@!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2±0.0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@!</w:t>
            </w:r>
          </w:p>
        </w:tc>
      </w:tr>
      <w:tr>
        <w:trPr/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ixed venous PO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±3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±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±3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±9</w:t>
            </w:r>
          </w:p>
        </w:tc>
      </w:tr>
    </w:tbl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624840</wp:posOffset>
                </wp:positionH>
                <wp:positionV relativeFrom="paragraph">
                  <wp:posOffset>85090</wp:posOffset>
                </wp:positionV>
                <wp:extent cx="7187565" cy="24384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87565" cy="24384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TextBodyIndent"/>
                              <w:spacing w:lineRule="auto" w:line="480" w:before="0" w:after="12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ean (</w:t>
                            </w:r>
                            <w:r>
                              <w:rPr>
                                <w:rFonts w:eastAsia="Symbol" w:cs="Symbol" w:ascii="Symbol" w:hAnsi="Symbol"/>
                                <w:sz w:val="24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SD).  Measurements were obtained at baseline, at the sham shock condition, and after 3 hrs and 5 hrs post GSS.  ALT, AST, LD, CK (in international units) are alanine transaminase, aspartate transaminase, lactate dehydrogenase, and creatine kinase  respectively.  *P&lt;.05 vs baseline;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+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P&lt;.05 vs non-septic control group;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P&lt;.05 vs septic control group; !P&lt;.05 vs norepinephrine septic group;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@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&lt;.05 vs gentisic septic group; by two way analysis of variance and Student Newman Keuls’ multiple comparison test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5.95pt;height:192pt;mso-wrap-distance-left:9.05pt;mso-wrap-distance-right:9.05pt;mso-wrap-distance-top:0pt;mso-wrap-distance-bottom:0pt;margin-top:6.7pt;mso-position-vertical-relative:text;margin-left:-49.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TextBodyIndent"/>
                        <w:spacing w:lineRule="auto" w:line="480" w:before="0" w:after="12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Mean (</w:t>
                      </w:r>
                      <w:r>
                        <w:rPr>
                          <w:rFonts w:eastAsia="Symbol" w:cs="Symbol" w:ascii="Symbol" w:hAnsi="Symbol"/>
                          <w:sz w:val="24"/>
                          <w:szCs w:val="24"/>
                        </w:rPr>
                        <w:t>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 SD).  Measurements were obtained at baseline, at the sham shock condition, and after 3 hrs and 5 hrs post GSS.  ALT, AST, LD, CK (in international units) are alanine transaminase, aspartate transaminase, lactate dehydrogenase, and creatine kinase  respectively.  *P&lt;.05 vs baseline;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vertAlign w:val="superscript"/>
                        </w:rPr>
                        <w:t>+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P&lt;.05 vs non-septic control group;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vertAlign w:val="superscript"/>
                        </w:rPr>
                        <w:t>#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P&lt;.05 vs septic control group; !P&lt;.05 vs norepinephrine septic group;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vertAlign w:val="superscript"/>
                        </w:rPr>
                        <w:t>@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P&lt;.05 vs gentisic septic group; by two way analysis of variance and Student Newman Keuls’ multiple comparison test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2.</w:t>
      </w:r>
      <w:r>
        <w:rPr>
          <w:rFonts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b/>
          <w:sz w:val="24"/>
          <w:szCs w:val="24"/>
        </w:rPr>
        <w:t xml:space="preserve">Selective blood chemistries and hematology parameters in the early </w:t>
      </w:r>
      <w:r>
        <w:rPr>
          <w:rFonts w:cs="Times New Roman" w:ascii="Times New Roman" w:hAnsi="Times New Roman"/>
          <w:b/>
          <w:i/>
          <w:sz w:val="24"/>
          <w:szCs w:val="24"/>
        </w:rPr>
        <w:t>treatment protocol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IndentChar">
    <w:name w:val="Body Text Indent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5T05:08:00Z</dcterms:created>
  <dc:creator>smink</dc:creator>
  <dc:description/>
  <cp:keywords/>
  <dc:language>en-US</dc:language>
  <cp:lastModifiedBy>caskin</cp:lastModifiedBy>
  <dcterms:modified xsi:type="dcterms:W3CDTF">2016-07-08T03:46:00Z</dcterms:modified>
  <cp:revision>4</cp:revision>
  <dc:subject/>
  <dc:title/>
</cp:coreProperties>
</file>